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AFA223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1. </w:t>
      </w:r>
      <w:r>
        <w:rPr>
          <w:rFonts w:hint="default" w:ascii="Times New Roman" w:hAnsi="Times New Roman" w:cs="Times New Roman"/>
        </w:rPr>
        <w:t>Top 10 highly cited multicenter studi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7473"/>
        <w:gridCol w:w="3302"/>
        <w:gridCol w:w="1461"/>
        <w:gridCol w:w="554"/>
        <w:gridCol w:w="794"/>
      </w:tblGrid>
      <w:tr w14:paraId="6BD73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8D68FE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2"/>
                <w:lang w:val="en-US" w:eastAsia="zh-CN"/>
              </w:rPr>
              <w:br w:type="page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17EE6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t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70D4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FB978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F4B62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C79BB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tations</w:t>
            </w:r>
          </w:p>
        </w:tc>
      </w:tr>
      <w:tr w14:paraId="2E8F7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F3A2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415D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line Metabolic Tumor Volume Predicts Outcome in High-Tumor-Burden Follicular Lymphoma: A Pooled Analysis of Three Multicenter Stud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2081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CLINICAL ONC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2B8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ignan,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074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86457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</w:t>
            </w:r>
          </w:p>
        </w:tc>
      </w:tr>
      <w:tr w14:paraId="5B385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B3D8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9F8F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finitive radiotherapy for localized follicular lymphoma staged by 18F-FDG PET-CT: a collaborative study by ILR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7770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A463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dy, J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01829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FC9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</w:t>
            </w:r>
          </w:p>
        </w:tc>
      </w:tr>
      <w:tr w14:paraId="0BFB5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767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9C2C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number of extranodal sites assessed by PET/CT scan is a powerful predictor of CNS relapse for patients with diffuse large B-cell lymphoma: An international multicenter study of 1532 patients treated with chemo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004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98C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-Gal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1D0C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8C0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</w:t>
            </w:r>
          </w:p>
        </w:tc>
      </w:tr>
      <w:tr w14:paraId="65206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DB71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E46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e role of bone marrow biopsy and FDG-PET/CT in identifying bone marrow infiltration in the initial diagnosis of high grade non-Hodgkin B-cell lymphoma and Hodgkin lymphoma. accuracy in a multicenter series of 372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1E03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JOURNAL OF HEMA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540B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n-Liang,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B27A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F9E0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70C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</w:tr>
      <w:tr w14:paraId="2B07A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D758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809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ffuse Large B-Cell Lymphoma: Prospective Multicenter Comparison of Early Interim FLT PET/CT versus FDG PET/CT with IHP, EORTC, Deauville, and PERCIST Criteria for Early Therapeutic Monit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2AE3E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2301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namimoto,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B1F6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41B8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</w:tr>
      <w:tr w14:paraId="48574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4C8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EBF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le-Body MRI-DWI for Assessment of Residual Disease after Completion of Therapy in Lymphoma: A Prospective Multi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3110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URNAL OF MAGNETIC RESONANCE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866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tooij,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537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9D9B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</w:tr>
      <w:tr w14:paraId="46505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63D1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E7E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gnostic and prognostic value of 18F-FDG PET/CT in comparison with morphological imaging in primary adrenal gland malignancies - a multicenter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D2D9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LENIC JOURNAL OF NUCLEAR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FF0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staro,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E46F3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A7D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</w:tr>
      <w:tr w14:paraId="3BF5F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B84A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8840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center Comparison of Contrast-Enhanced FDG PET/CT and 64-Slice Multi-Detector-Row CT for Initial Staging and Response Evaluation at the End of Treatment in Patients With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59AF9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INICAL NUCLEAR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21D4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ón, 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024F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2CF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</w:tr>
      <w:tr w14:paraId="7244D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4EC8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6308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DG PET/CT to detect bone marrow involvement in the initial staging of patients with aggressive non-Hodgkin lymphoma: results from the prospective, multicenter PETAL and OPTIMAL&gt;60 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00F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AN JOURNAL OF NUCLEAR MEDICINE AND MOLECULAR IM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D95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ddu-Mulindwa,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66B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4106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</w:tr>
      <w:tr w14:paraId="36A6B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94452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43EAD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18F]-FDG PET/CT in the Staging and Management of Indolent Lymphoma: A Prospective Multicenter PET Registry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FCA56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CC7BF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tser, U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CF559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0E776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</w:tr>
    </w:tbl>
    <w:p w14:paraId="2CB6751E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  <w:r>
        <w:rPr>
          <w:rFonts w:hint="eastAsia" w:ascii="Times New Roman" w:hAnsi="Times New Roman" w:cs="Times New Roman"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</w:rPr>
        <w:t>Top 10 highly cited single-center studi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6947"/>
        <w:gridCol w:w="3680"/>
        <w:gridCol w:w="1448"/>
        <w:gridCol w:w="596"/>
        <w:gridCol w:w="866"/>
      </w:tblGrid>
      <w:tr w14:paraId="4B964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67102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552B0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</w:t>
            </w:r>
          </w:p>
        </w:tc>
        <w:tc>
          <w:tcPr>
            <w:tcW w:w="36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C8ABD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s</w:t>
            </w:r>
          </w:p>
        </w:tc>
        <w:tc>
          <w:tcPr>
            <w:tcW w:w="14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A8DBD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1BAFC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B6687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</w:tr>
      <w:tr w14:paraId="73FE6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A2D8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CD32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F-FDG Avidity in Lymphoma Readdressed: A Study of 766 Patient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0A24B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BD1C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iler-Sagie, 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2710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DEB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</w:tr>
      <w:tr w14:paraId="4CF17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F4F7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0220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T-CT staging of DLBCL accurately identifies and provides new insight into the clinical significance of bone marrow involvement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0AB2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OOD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086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an, A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BAE9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869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</w:tr>
      <w:tr w14:paraId="643A0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FC07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B4ED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F-FDG PET/CT Uptake Classification in Lymphoma and Lung Cancer by Using Deep Convolutional Neural Network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3D4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IOLOG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395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bille, 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DD1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23A0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</w:tr>
      <w:tr w14:paraId="585C5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E1E7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368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onising radiation-free whole-body MRI versus 18F-fluorodeoxyglucose PET/CT scans for children and young adults with cancer: a prospective, non-randomised, single-centre stud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0AA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CET ONCOLOG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7C88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lenk, 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730F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6D3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</w:tr>
      <w:tr w14:paraId="443D65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8B64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D15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Role of 18F-FDG PET/CT for Initial Staging of Nasal Type Natural Killer/T-Cell Lymphoma: A Comparison with Conventional Staging Method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928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B73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on, SH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E67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D33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 w14:paraId="4262A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1B1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1FA7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ing accuracy in mycosis fungoides and Sezary syndrome using integrated positron emission tomography and computed tomograph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C3DD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HIVES OF DERMATOLOG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920A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ai, EY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2BC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65E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</w:tr>
      <w:tr w14:paraId="1052D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BE8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6B7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treatment 18F-FDG PET/CT Scan for Early Response Assessment of SMILE Therapy in Natural Killer/T-Cell Lymphoma: A Prospective Study from a Single Center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96EE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C30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hong, P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8912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4F8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</w:tr>
      <w:tr w14:paraId="06233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8317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D0E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gnosis of intravascular large B cell lymphoma: novel insights into clinicopathological features from 42 patients at a single institution over 20 year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1025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TISH JOURNAL OF HAEMATOLOGY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357E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tsue, 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E2E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14F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 w14:paraId="6F399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EA0D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64DA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-Institution Experience in the Treatment of Primary Mediastinal B Cell Lymphoma Treated With Immunochemotherapy in the Setting of Response Assessment by 18Fluorodeoxyglucose Positron Emission Tomograph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FD84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NATIONAL JOURNAL OF RADIATION ONCOLOGY BIOLOGY PHYSIC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EA79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nix, 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9252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71B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</w:tr>
      <w:tr w14:paraId="58D70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8C23F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69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90A7F2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icacy of routine surveillance with positron emission tomography/computed tomography in aggressive non-Hodgkin lymphoma in complete remission: status in a single center</w:t>
            </w:r>
          </w:p>
        </w:tc>
        <w:tc>
          <w:tcPr>
            <w:tcW w:w="36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14AB4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EMIA &amp; LYMPHOMA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CF2B6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l-Galaly, T</w:t>
            </w:r>
          </w:p>
        </w:tc>
        <w:tc>
          <w:tcPr>
            <w:tcW w:w="5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DA5F1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67E84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</w:tbl>
    <w:p w14:paraId="7C84D806">
      <w:pPr>
        <w:rPr>
          <w:rFonts w:hint="eastAsia" w:ascii="Times New Roman" w:hAnsi="Times New Roman" w:cs="Times New Roman"/>
          <w:lang w:val="en-US" w:eastAsia="zh-CN"/>
        </w:rPr>
      </w:pPr>
    </w:p>
    <w:p w14:paraId="746685B8">
      <w:pPr>
        <w:rPr>
          <w:rFonts w:hint="eastAsia" w:ascii="Times New Roman" w:hAnsi="Times New Roman" w:cs="Times New Roman"/>
          <w:lang w:val="en-US" w:eastAsia="zh-CN"/>
        </w:rPr>
      </w:pPr>
    </w:p>
    <w:p w14:paraId="53907287">
      <w:pPr>
        <w:rPr>
          <w:rFonts w:hint="eastAsia" w:ascii="Times New Roman" w:hAnsi="Times New Roman" w:cs="Times New Roman"/>
          <w:lang w:val="en-US" w:eastAsia="zh-CN"/>
        </w:rPr>
      </w:pPr>
    </w:p>
    <w:p w14:paraId="03CED23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br w:type="page"/>
      </w:r>
    </w:p>
    <w:p w14:paraId="53F784E4"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default" w:ascii="Times New Roman" w:hAnsi="Times New Roman" w:cs="Times New Roman"/>
          <w:lang w:val="en-US" w:eastAsia="zh-CN"/>
        </w:rPr>
        <w:t xml:space="preserve"> Distribution of original research among top 10 countries and institutions</w:t>
      </w:r>
    </w:p>
    <w:tbl>
      <w:tblPr>
        <w:tblStyle w:val="5"/>
        <w:tblW w:w="11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086"/>
        <w:gridCol w:w="1076"/>
        <w:gridCol w:w="966"/>
        <w:gridCol w:w="933"/>
        <w:gridCol w:w="942"/>
        <w:gridCol w:w="2963"/>
        <w:gridCol w:w="1076"/>
        <w:gridCol w:w="967"/>
        <w:gridCol w:w="934"/>
      </w:tblGrid>
      <w:tr w14:paraId="2CF82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C379EE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058098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EB0B68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ument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832B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1F78B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CC8065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3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F145B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zation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0A3A7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ument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683A2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DF810D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S</w:t>
            </w:r>
          </w:p>
        </w:tc>
      </w:tr>
      <w:tr w14:paraId="53699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A6C5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AB5CD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6C6A4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68681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B2DB0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759E7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586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orial Sloan Kettering Cancer Cen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07A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41CC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7F8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</w:tr>
      <w:tr w14:paraId="2F335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D9E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0B41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355D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4080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B34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403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0A92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nghai Jiao Tong 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399C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4D7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F22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 w14:paraId="408A0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D346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004B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6B07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15AB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78257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6E7A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B8D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l Aviv 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BDEA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B4533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22CC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</w:tr>
      <w:tr w14:paraId="5FB7AD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41821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B887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pa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F6D0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B9CD9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0EAE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175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2CB42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University of Texas MD Anderson Cancer Cen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AB2E6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891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5FD89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</w:tr>
      <w:tr w14:paraId="3B3F0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95A83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0F6CF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6E6D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D61DB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AB552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9257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0383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nford 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F651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0819A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7925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</w:tr>
      <w:tr w14:paraId="453B8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D279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E16E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FFCA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272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D7D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D169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5EFCE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n Yat-sen 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3101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8451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33A6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 w14:paraId="29024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766B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8E413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Kore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A6017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1410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11DD1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A1506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5B5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huan 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D465F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052F4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AC4E7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 w14:paraId="77DFB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B3526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455C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B6CE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661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907C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FD579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512C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dan 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8C224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C12FF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4496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 w14:paraId="563B1D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6BA2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AFAD4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60692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F700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36D04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91C28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FCCB9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cal University of Vien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6C8F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5A91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94DB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</w:tr>
      <w:tr w14:paraId="76816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DEBF1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8141C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2ADD1B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46003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9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A29ED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573C0A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91DA89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o Clinc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E2FF11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AB500A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2CE46F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</w:tr>
    </w:tbl>
    <w:p w14:paraId="01DB94AE"/>
    <w:p w14:paraId="05B1E1B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313B2BAB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4.</w:t>
      </w:r>
      <w:r>
        <w:rPr>
          <w:rFonts w:hint="default" w:ascii="Times New Roman" w:hAnsi="Times New Roman" w:cs="Times New Roman"/>
        </w:rPr>
        <w:t xml:space="preserve"> Distribution of review among top 10 countries and institutions</w:t>
      </w:r>
    </w:p>
    <w:tbl>
      <w:tblPr>
        <w:tblStyle w:val="5"/>
        <w:tblW w:w="118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086"/>
        <w:gridCol w:w="1076"/>
        <w:gridCol w:w="966"/>
        <w:gridCol w:w="930"/>
        <w:gridCol w:w="940"/>
        <w:gridCol w:w="2974"/>
        <w:gridCol w:w="1076"/>
        <w:gridCol w:w="966"/>
        <w:gridCol w:w="931"/>
      </w:tblGrid>
      <w:tr w14:paraId="753E0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C2193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7074F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untry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E006D0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ument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5CC489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C233B7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CB00F7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nk</w:t>
            </w:r>
          </w:p>
        </w:tc>
        <w:tc>
          <w:tcPr>
            <w:tcW w:w="31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6ED63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zation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2BDFB22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ument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B929A3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C9490E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LS</w:t>
            </w:r>
          </w:p>
        </w:tc>
      </w:tr>
      <w:tr w14:paraId="2DAC7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430F9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E808D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89226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36E1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08AF7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B98D5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D4B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orial Sloan Kettering Cancer Cen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5419B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19D50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278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 w14:paraId="160D4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5C7B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1C97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C43A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047E3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ED08F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4FB61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BB49A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hejiang 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B47A1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0BF03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61B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FA5D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4C0A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1C494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al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B2296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71F3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226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382D5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A486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yo Clin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D2925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6ACD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C02D8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41602C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54F95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A8800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gland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4047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C18EB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1ABB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23432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E9F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versity of Bresc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560B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91677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45B5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 w14:paraId="2E2D9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81C3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63655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rman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40BA7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E5B2D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554D0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5BFBA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43CF0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University of Texas MD Anderson Cancer Center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05E5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5AC7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BCE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4BECF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81A5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2AA4D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c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D0B92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912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AC5D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D5AD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6A2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vard Medical Schoo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AB4C9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4DE0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D9C31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 w14:paraId="69F45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F952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D23D3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7FA6C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88D2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D6F1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2AB9E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9BBDD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ssachusetts General Hospital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067FF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E86A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E83CB3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 w14:paraId="74A3A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851B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62A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AFA815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A605C6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648B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45EA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378BA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rvard University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127C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B4C8A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7F08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 w14:paraId="33BE5D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BB8B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F26B3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lgium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B62D61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72E0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4DA9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EC21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1FE72D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ng's College Lond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9EE9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C6F9B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6BEF54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 w14:paraId="30D840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EC988D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EF04F67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0D57DA0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0203468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B849AA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DCBC58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31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6357BE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igham and Women's Hospital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C69B15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681D80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DDBFEB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</w:tbl>
    <w:p w14:paraId="6E10CBFF">
      <w:pPr>
        <w:rPr>
          <w:rFonts w:hint="eastAsia"/>
        </w:rPr>
      </w:pPr>
      <w:r>
        <w:rPr>
          <w:rFonts w:hint="eastAsia"/>
        </w:rPr>
        <w:br w:type="page"/>
      </w:r>
    </w:p>
    <w:p w14:paraId="0CA201B1"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ry Table 5. </w:t>
      </w:r>
      <w:r>
        <w:rPr>
          <w:rFonts w:hint="default" w:ascii="Times New Roman" w:hAnsi="Times New Roman" w:cs="Times New Roman"/>
        </w:rPr>
        <w:t>Top 10 highly cited articles focusing on non-FDG tracer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7130"/>
        <w:gridCol w:w="3724"/>
        <w:gridCol w:w="1221"/>
        <w:gridCol w:w="596"/>
        <w:gridCol w:w="866"/>
      </w:tblGrid>
      <w:tr w14:paraId="035B4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C6106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A8A0F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tl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7F5E2F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64534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FABED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a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52C010A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tations</w:t>
            </w:r>
          </w:p>
        </w:tc>
      </w:tr>
      <w:tr w14:paraId="6A51C7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1DE1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760A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 systematic review on [18F]FLT-PET uptake as a measure of treatment response in cancer patients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AEE0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 JOURNAL OF CANC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A0C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llineni, V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F47A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C3B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</w:tr>
      <w:tr w14:paraId="29A55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52C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C85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ecular PET and PET/CT imaging of tumour cell proliferation using F-18 fluoro-L-thymidine: a comprehensive evaluation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BB3C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R MEDICINE COMMUNICATIO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4F37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rwick, 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B32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244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</w:tr>
      <w:tr w14:paraId="1D23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267F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65DE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R4-targeted theranostics in oncology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1CE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 JOURNAL OF NUCLEAR MEDICINE AND MOLECULAR IMAG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3891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ck, A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AF9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6F2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</w:tr>
      <w:tr w14:paraId="085B6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5CE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BAE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aging of C-X-C Motif Chemokine Receptor 4 Expression in 690 Patients with Solid or Hematologic Neoplasms Using 68Ga-Pentixafor PE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D95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28DA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ck, A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DD8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90DD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 w14:paraId="3116E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9622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502F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otential utility of [68 Ga]Ga-DOTA-FAPI-04 as a novel broad-spectrum oncological and non-oncological imaging agent-comparison with [18F]FDG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9597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UROPEAN JOURNAL OF NUCLEAR MEDICINE AND MOLECULAR IMAGIN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E85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n, LJ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AAE0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9C7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</w:tr>
      <w:tr w14:paraId="0D0C3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8DC1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3C5C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dictive Value of Initial 18F-FLT Uptake in Patients with Aggressive Non-Hodgkin Lymphoma Receiving R-CHOP Treatmen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4E92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DC0A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rrmann, 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8A7C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E7A3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</w:tr>
      <w:tr w14:paraId="104EB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0625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0F0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Ga-Pentixafor PET/CT for Imaging of Chemokine Receptor 4 Expression in Waldenstrom Macroglobulinemia/Lymphoplasmacytic Lymphoma: Comparison to 18F-FDG PET/C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29C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2CC6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o, YP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16B4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B43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 w14:paraId="720DD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E4F8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E3B4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tecting Fibroblast Activation Proteins in Lymp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ma Using 68Ga-FAPI PET/C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FC4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1E91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in, 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B005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1D06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6191E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DBE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1C60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roved Primary Staging of Marginal-Zone Lymphoma by Addition of CXCR4-Directed PET/CT</w:t>
            </w:r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F29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OURNAL OF NUCLEAR MEDICIN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FBA5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ell, J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ACBE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2254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</w:tr>
      <w:tr w14:paraId="1AB01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5" w:hRule="atLeast"/>
        </w:trPr>
        <w:tc>
          <w:tcPr>
            <w:tcW w:w="6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69AE3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1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58C81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use Large B-Cell Lymphoma: Prospective Multicenter Comparison of Early Interim FLT PET/CT versus FDG PET/CT with IHP, EORTC, Deauville, and PERCIST Criteria for Early Therapeutic Monitoring</w:t>
            </w:r>
          </w:p>
        </w:tc>
        <w:tc>
          <w:tcPr>
            <w:tcW w:w="37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656CAE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IOLOGY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1BB30E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namimoto, R</w:t>
            </w:r>
          </w:p>
        </w:tc>
        <w:tc>
          <w:tcPr>
            <w:tcW w:w="5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43772B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6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top"/>
          </w:tcPr>
          <w:p w14:paraId="36BDDE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</w:tbl>
    <w:p w14:paraId="024F95CE">
      <w:pPr>
        <w:jc w:val="both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B20E3A"/>
    <w:rsid w:val="03870342"/>
    <w:rsid w:val="1BCA3EA1"/>
    <w:rsid w:val="25075E89"/>
    <w:rsid w:val="45B20E3A"/>
    <w:rsid w:val="4E4436AF"/>
    <w:rsid w:val="6C765E27"/>
    <w:rsid w:val="71E86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09</Words>
  <Characters>5483</Characters>
  <Lines>0</Lines>
  <Paragraphs>0</Paragraphs>
  <TotalTime>4</TotalTime>
  <ScaleCrop>false</ScaleCrop>
  <LinksUpToDate>false</LinksUpToDate>
  <CharactersWithSpaces>606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6T02:22:00Z</dcterms:created>
  <dc:creator>harry-晓飞</dc:creator>
  <cp:lastModifiedBy>harry-晓飞</cp:lastModifiedBy>
  <dcterms:modified xsi:type="dcterms:W3CDTF">2025-01-27T00:3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D28185C0614CCC8C4AF8C708349C34_11</vt:lpwstr>
  </property>
  <property fmtid="{D5CDD505-2E9C-101B-9397-08002B2CF9AE}" pid="4" name="KSOTemplateDocerSaveRecord">
    <vt:lpwstr>eyJoZGlkIjoiMmVmMDZlMDM0MjA0YzA1ZDJkMmVjYWJiNjA4NDFhNTUiLCJ1c2VySWQiOiI0NDE0NzczNTEifQ==</vt:lpwstr>
  </property>
</Properties>
</file>